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2. </w:t>
      </w:r>
      <w:r>
        <w:rPr>
          <w:lang w:val="en-GB"/>
        </w:rPr>
        <w:t xml:space="preserve">Test of the hypothesis H0 stating that observed loss in PD is not different from random loss (random species extinction probabilities). </w:t>
      </w:r>
    </w:p>
    <w:p>
      <w:pPr>
        <w:pStyle w:val="Normal"/>
        <w:rPr/>
      </w:pPr>
      <w:r>
        <w:rPr>
          <w:rStyle w:val="Applestylespan"/>
          <w:color w:val="0000FF"/>
          <w:lang w:val="en-GB"/>
        </w:rPr>
        <w:t>(a) without data-deficient species (only species that have known phylogenetic positions were considered)</w:t>
      </w:r>
    </w:p>
    <w:tbl>
      <w:tblPr>
        <w:tblW w:w="9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922"/>
        <w:gridCol w:w="1257"/>
        <w:gridCol w:w="1115"/>
        <w:gridCol w:w="1115"/>
        <w:gridCol w:w="1115"/>
        <w:gridCol w:w="1115"/>
        <w:gridCol w:w="1115"/>
      </w:tblGrid>
      <w:tr>
        <w:trPr/>
        <w:tc>
          <w:tcPr>
            <w:tcW w:w="19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2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7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UCN 50</w:t>
            </w:r>
          </w:p>
        </w:tc>
        <w:tc>
          <w:tcPr>
            <w:tcW w:w="223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saac</w:t>
            </w:r>
          </w:p>
        </w:tc>
        <w:tc>
          <w:tcPr>
            <w:tcW w:w="223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essimistic</w:t>
            </w:r>
          </w:p>
        </w:tc>
      </w:tr>
      <w:tr>
        <w:trPr/>
        <w:tc>
          <w:tcPr>
            <w:tcW w:w="19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rders</w:t>
            </w:r>
          </w:p>
        </w:tc>
        <w:tc>
          <w:tcPr>
            <w:tcW w:w="9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/>
        <w:tc>
          <w:tcPr>
            <w:tcW w:w="197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Hyracoidea</w:t>
            </w:r>
          </w:p>
        </w:tc>
        <w:tc>
          <w:tcPr>
            <w:tcW w:w="9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</w:t>
            </w:r>
          </w:p>
        </w:tc>
        <w:tc>
          <w:tcPr>
            <w:tcW w:w="12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00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370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.486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37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9.90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39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aucituberculat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83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5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.2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6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4.2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.00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ingulat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4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8.8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9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delphimorph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7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0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0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0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1.6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5 (-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ilos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.5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8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.4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8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7.48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81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iropter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8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17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6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4.9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-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frosoricid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2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1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1.5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4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Siren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.1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9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.1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color w:val="FF0000"/>
                <w:lang w:val="en-GB"/>
              </w:rPr>
            </w:pPr>
            <w:r>
              <w:rPr>
                <w:b/>
                <w:iCs/>
                <w:color w:val="FF0000"/>
                <w:lang w:val="en-GB"/>
              </w:rPr>
              <w:t>75.8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color w:val="FF0000"/>
                <w:lang w:val="en-GB"/>
              </w:rPr>
            </w:pPr>
            <w:r>
              <w:rPr>
                <w:b/>
                <w:iCs/>
                <w:color w:val="FF0000"/>
                <w:lang w:val="en-GB"/>
              </w:rPr>
              <w:t>0.005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croscelide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2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.22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.76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0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rnivor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4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38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9.40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9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odent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73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.8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0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.2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6.57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-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andent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0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0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.3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1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holidot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.8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9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.3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88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9.2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45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ulipotyphl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3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6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1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1.06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5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asyuromorph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8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1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8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.23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2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agomorph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95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8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6.6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0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eramelemorph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.7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5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0.42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11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protodonti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.2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76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30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0.1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19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tartiodactyl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3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.06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.5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7.4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ate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0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.23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.2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2.89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onotremat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7.0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.39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3.7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52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roboscidea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3.5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1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5.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1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5.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055</w:t>
            </w:r>
          </w:p>
        </w:tc>
      </w:tr>
      <w:tr>
        <w:trPr/>
        <w:tc>
          <w:tcPr>
            <w:tcW w:w="19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issodactyla</w:t>
            </w:r>
          </w:p>
        </w:tc>
        <w:tc>
          <w:tcPr>
            <w:tcW w:w="9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4</w:t>
            </w:r>
          </w:p>
        </w:tc>
        <w:tc>
          <w:tcPr>
            <w:tcW w:w="12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5.502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.972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9.919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+)</w:t>
            </w:r>
          </w:p>
        </w:tc>
      </w:tr>
    </w:tbl>
    <w:p>
      <w:pPr>
        <w:pStyle w:val="Normal"/>
        <w:rPr>
          <w:rStyle w:val="Applestylespan"/>
          <w:bCs/>
          <w:color w:val="333333"/>
          <w:shd w:fill="FFFFFF" w:val="clear"/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three orders with one only species in our data set were removed from the table. Tests obtained with the IUCN50 model are recalled here. </w:t>
      </w:r>
      <w:r>
        <w:rPr>
          <w:lang w:val="en-US"/>
        </w:rPr>
        <w:t xml:space="preserve">The three orders with only one species in our dataset were removed from the table. The order Notoryctemorphia, with 2 DD species, was also discarded. </w:t>
      </w:r>
      <w:r>
        <w:rPr>
          <w:i/>
          <w:lang w:val="en-US"/>
        </w:rPr>
        <w:t>n</w:t>
      </w:r>
      <w:r>
        <w:rPr>
          <w:lang w:val="en-US"/>
        </w:rPr>
        <w:t xml:space="preserve"> = number of species that are not classified as DD, and the number of DD species is given in brackets; relative loss = PDloss. Significance tests with α= 5% are highlighted in bold; a sign in brackets indicates whether PDloss is higher (+) or lower (-) than expected randomly. </w:t>
      </w:r>
      <w:r>
        <w:rPr>
          <w:lang w:val="en-GB"/>
        </w:rPr>
        <w:t>Orders are in the same order as in Table 2. Tests in red indicate differences between model Pessimistic and the two other mode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  <w:t>(b) assuming data-deficient species to be LC (only species that have known phylogenetic positions were considered)</w:t>
      </w:r>
    </w:p>
    <w:tbl>
      <w:tblPr>
        <w:tblW w:w="9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375"/>
        <w:gridCol w:w="1040"/>
        <w:gridCol w:w="1115"/>
        <w:gridCol w:w="1115"/>
        <w:gridCol w:w="1115"/>
        <w:gridCol w:w="1115"/>
        <w:gridCol w:w="1115"/>
      </w:tblGrid>
      <w:tr>
        <w:trPr/>
        <w:tc>
          <w:tcPr>
            <w:tcW w:w="19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5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UCN 50</w:t>
            </w:r>
          </w:p>
        </w:tc>
        <w:tc>
          <w:tcPr>
            <w:tcW w:w="223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saac</w:t>
            </w:r>
          </w:p>
        </w:tc>
        <w:tc>
          <w:tcPr>
            <w:tcW w:w="223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essimistic</w:t>
            </w:r>
          </w:p>
        </w:tc>
      </w:tr>
      <w:tr>
        <w:trPr/>
        <w:tc>
          <w:tcPr>
            <w:tcW w:w="19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rders</w:t>
            </w:r>
          </w:p>
        </w:tc>
        <w:tc>
          <w:tcPr>
            <w:tcW w:w="13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/>
        <w:tc>
          <w:tcPr>
            <w:tcW w:w="197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Hyracoidea</w:t>
            </w:r>
          </w:p>
        </w:tc>
        <w:tc>
          <w:tcPr>
            <w:tcW w:w="137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4(0)</w:t>
            </w:r>
          </w:p>
        </w:tc>
        <w:tc>
          <w:tcPr>
            <w:tcW w:w="104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.486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80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9.90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5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aucituberculat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(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.2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8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4.2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80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ingulat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(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4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lang w:val="en-GB"/>
              </w:rPr>
              <w:t>0.2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6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2.2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0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delphimorph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8(1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  <w:lang w:val="pt-BR"/>
              </w:rPr>
              <w:t>1.4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pt-BR"/>
              </w:rPr>
            </w:pPr>
            <w:r>
              <w:rPr>
                <w:b/>
                <w:lang w:val="en-GB"/>
              </w:rPr>
              <w:t>0.030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8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5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.5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20 (-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ilos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pt-BR"/>
              </w:rPr>
              <w:t>9(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5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.4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9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7.48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.00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iropter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it-IT"/>
              </w:rPr>
              <w:t>880(15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2.6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lang w:val="en-GB"/>
              </w:rPr>
              <w:t>0.005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32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3.3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-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frosoricid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lang w:val="it-IT"/>
              </w:rPr>
              <w:t>38(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2.9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lang w:val="it-IT"/>
              </w:rPr>
            </w:pPr>
            <w:r>
              <w:rPr>
                <w:lang w:val="en-GB"/>
              </w:rPr>
              <w:t>0.4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9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.1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Siren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4(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.1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91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.3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color w:val="FF0000"/>
                <w:lang w:val="en-GB"/>
              </w:rPr>
            </w:pPr>
            <w:r>
              <w:rPr>
                <w:b/>
                <w:iCs/>
                <w:color w:val="FF0000"/>
                <w:lang w:val="en-GB"/>
              </w:rPr>
              <w:t>75.8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color w:val="FF0000"/>
                <w:lang w:val="en-GB"/>
              </w:rPr>
            </w:pPr>
            <w:r>
              <w:rPr>
                <w:b/>
                <w:iCs/>
                <w:color w:val="FF0000"/>
                <w:lang w:val="en-GB"/>
              </w:rPr>
              <w:t>0.010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croscelide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12(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9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9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05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9.3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3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rnivor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it-IT"/>
              </w:rPr>
              <w:t>252(1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14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7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2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28.5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0.010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odent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it-IT"/>
              </w:rPr>
              <w:t>1735(29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4.1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lang w:val="en-GB"/>
              </w:rPr>
              <w:t>0.010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9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4.9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-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andent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17(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6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78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0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.4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2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holidot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it-IT"/>
              </w:rPr>
              <w:t>8(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.8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9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.57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7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9.2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27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ulipotyphl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330(6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.8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68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76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9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9.37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87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asyuromorph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1(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66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4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0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9.5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9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agomorph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81(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6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25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68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.9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7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eramelemorph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(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88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48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8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8.4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protodont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it-IT"/>
              </w:rPr>
              <w:t>122(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9.12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lang w:val="en-GB"/>
              </w:rPr>
              <w:t>0.010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73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0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.5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40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tartiodactyl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7(5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7.4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lang w:val="en-GB"/>
              </w:rPr>
              <w:t>0.03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.3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0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2.0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ate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it-IT"/>
              </w:rPr>
              <w:t>304(1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11.1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.8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0.1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onotremat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it-IT"/>
              </w:rPr>
              <w:t>4(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.0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.39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0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3.7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47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roboscide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it-IT"/>
              </w:rPr>
              <w:t>2(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.5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5.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0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5.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010</w:t>
            </w:r>
          </w:p>
        </w:tc>
      </w:tr>
      <w:tr>
        <w:trPr/>
        <w:tc>
          <w:tcPr>
            <w:tcW w:w="19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issodactyla</w:t>
            </w:r>
          </w:p>
        </w:tc>
        <w:tc>
          <w:tcPr>
            <w:tcW w:w="13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14(0)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Cs/>
                <w:color w:val="000000"/>
                <w:lang w:val="it-IT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25.502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Cs/>
                <w:color w:val="000000"/>
                <w:lang w:val="it-IT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0.005 (+)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.972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9.919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+)</w:t>
            </w:r>
          </w:p>
        </w:tc>
      </w:tr>
    </w:tbl>
    <w:p>
      <w:pPr>
        <w:pStyle w:val="Normal"/>
        <w:rPr>
          <w:rStyle w:val="Applestylespan"/>
          <w:bCs/>
          <w:color w:val="333333"/>
          <w:shd w:fill="FFFFFF" w:val="clear"/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three orders with one only species in our data set were removed from the table. Tests obtained with the IUCN50 model are recalled here. </w:t>
      </w:r>
      <w:r>
        <w:rPr>
          <w:lang w:val="en-US"/>
        </w:rPr>
        <w:t xml:space="preserve">The three orders with only one species in our dataset were removed from the table. The order Notoryctemorphia, with 2 DD species, was also discarded. </w:t>
      </w:r>
      <w:r>
        <w:rPr>
          <w:i/>
          <w:lang w:val="en-US"/>
        </w:rPr>
        <w:t>n</w:t>
      </w:r>
      <w:r>
        <w:rPr>
          <w:lang w:val="en-US"/>
        </w:rPr>
        <w:t xml:space="preserve"> = number of species that are not classified as DD, and the number of DD species is given in brackets; relative loss = PDloss. Significance tests with α= 5% are highlighted in bold; a sign in brackets indicates whether PDloss is higher (+) or lower (-) than expected randomly. </w:t>
      </w:r>
      <w:r>
        <w:rPr>
          <w:lang w:val="en-GB"/>
        </w:rPr>
        <w:t>Orders are in the same order as in Table 2. Tests in red indicate differences between model Pessimistic and the two other mode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  <w:t>(c) assuming data-deficient species to be CR (only species that have known phylogenetic positions were considered)</w:t>
      </w:r>
    </w:p>
    <w:tbl>
      <w:tblPr>
        <w:tblW w:w="101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336"/>
        <w:gridCol w:w="1220"/>
        <w:gridCol w:w="1115"/>
        <w:gridCol w:w="1115"/>
        <w:gridCol w:w="1115"/>
        <w:gridCol w:w="1115"/>
        <w:gridCol w:w="1115"/>
      </w:tblGrid>
      <w:tr>
        <w:trPr/>
        <w:tc>
          <w:tcPr>
            <w:tcW w:w="19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35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UCN 50</w:t>
            </w:r>
          </w:p>
        </w:tc>
        <w:tc>
          <w:tcPr>
            <w:tcW w:w="223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saac</w:t>
            </w:r>
          </w:p>
        </w:tc>
        <w:tc>
          <w:tcPr>
            <w:tcW w:w="223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essimistic</w:t>
            </w:r>
          </w:p>
        </w:tc>
      </w:tr>
      <w:tr>
        <w:trPr/>
        <w:tc>
          <w:tcPr>
            <w:tcW w:w="19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rders</w:t>
            </w:r>
          </w:p>
        </w:tc>
        <w:tc>
          <w:tcPr>
            <w:tcW w:w="13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2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lative loss (%)</w:t>
            </w:r>
          </w:p>
        </w:tc>
        <w:tc>
          <w:tcPr>
            <w:tcW w:w="11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/>
        <w:tc>
          <w:tcPr>
            <w:tcW w:w="197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Hyracoidea</w:t>
            </w:r>
          </w:p>
        </w:tc>
        <w:tc>
          <w:tcPr>
            <w:tcW w:w="133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4(0)</w:t>
            </w:r>
          </w:p>
        </w:tc>
        <w:tc>
          <w:tcPr>
            <w:tcW w:w="12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0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.486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110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9.905</w:t>
            </w:r>
          </w:p>
        </w:tc>
        <w:tc>
          <w:tcPr>
            <w:tcW w:w="11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07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aucituberculat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(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.2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3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4.2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54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ingulat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7(3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3.5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b/>
                <w:bCs/>
                <w:lang w:val="en-GB"/>
              </w:rPr>
              <w:t>0.03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.5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3.3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4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idelphimorphi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8(14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8.02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pt-BR"/>
              </w:rPr>
            </w:pPr>
            <w:r>
              <w:rPr>
                <w:lang w:val="en-GB"/>
              </w:rPr>
              <w:t>0.4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.1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4.9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5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ilos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pt-BR"/>
              </w:rPr>
              <w:t>9(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5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2.4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4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7.48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48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iropter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it-IT"/>
              </w:rPr>
              <w:t>880(153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3.16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lang w:val="en-GB"/>
              </w:rPr>
              <w:t>0.2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.3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32.7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0.030 (-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frosoricid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Cs/>
                <w:color w:val="000000"/>
                <w:lang w:val="it-IT"/>
              </w:rPr>
              <w:t>38(4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bCs/>
                <w:color w:val="000000"/>
                <w:lang w:val="it-IT"/>
              </w:rPr>
            </w:pPr>
            <w:r>
              <w:rPr>
                <w:bCs/>
                <w:color w:val="000000"/>
                <w:lang w:val="it-IT"/>
              </w:rPr>
              <w:t>10.4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lang w:val="it-IT"/>
              </w:rPr>
            </w:pPr>
            <w:r>
              <w:rPr>
                <w:lang w:val="en-GB"/>
              </w:rPr>
              <w:t>0.3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8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5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6.67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2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Sireni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4(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.1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.3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9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color w:val="FF0000"/>
                <w:lang w:val="en-GB"/>
              </w:rPr>
            </w:pPr>
            <w:r>
              <w:rPr>
                <w:b/>
                <w:iCs/>
                <w:color w:val="FF0000"/>
                <w:lang w:val="en-GB"/>
              </w:rPr>
              <w:t>75.8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color w:val="FF0000"/>
                <w:lang w:val="en-GB"/>
              </w:rPr>
            </w:pPr>
            <w:r>
              <w:rPr>
                <w:b/>
                <w:iCs/>
                <w:color w:val="FF0000"/>
                <w:lang w:val="en-GB"/>
              </w:rPr>
              <w:t>0.03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croscelide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12(3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.32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7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29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5.2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7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rnivor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252(19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.4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14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69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1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3.9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73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odenti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1735(29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6.3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.6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5.64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05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candenti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17(3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2.6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5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.2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3.2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5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holidot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it-IT"/>
              </w:rPr>
              <w:t>8(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.8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.57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5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9.29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.00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ulipotyphl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330(61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7.6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2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.3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9.3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44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asyuromorphi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1(1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4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0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7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1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.99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5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agomorph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81(5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5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2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42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3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.6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6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eramelemorphi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(2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7.2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lang w:val="en-GB"/>
              </w:rPr>
              <w:t>0.8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.77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6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6.0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05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iprotodonti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lang w:val="it-IT"/>
              </w:rPr>
              <w:t>122(2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9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lang w:val="en-GB"/>
              </w:rPr>
              <w:t>0.2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.0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2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.73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.37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tartiodactyl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7(53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bCs/>
                <w:color w:val="000000"/>
                <w:lang w:val="it-IT"/>
              </w:rPr>
              <w:t>29.74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3.73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1.2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ate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it-IT"/>
              </w:rPr>
              <w:t>304(15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5.9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it-IT"/>
              </w:rPr>
            </w:pPr>
            <w:r>
              <w:rPr>
                <w:lang w:val="en-GB"/>
              </w:rPr>
              <w:t>0.0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8.6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0.030 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45.14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lang w:val="en-GB"/>
              </w:rPr>
            </w:pPr>
            <w:r>
              <w:rPr>
                <w:b/>
                <w:bCs/>
                <w:color w:val="FF0000"/>
                <w:lang w:val="en-GB"/>
              </w:rPr>
              <w:t>0.005 (+)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Monotremat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it-IT"/>
              </w:rPr>
              <w:t>4(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.0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.39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9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3.7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.000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Proboscide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iCs/>
                <w:color w:val="000000"/>
                <w:lang w:val="it-IT"/>
              </w:rPr>
              <w:t>2(0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.5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5.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9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85.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085</w:t>
            </w:r>
          </w:p>
        </w:tc>
      </w:tr>
      <w:tr>
        <w:trPr/>
        <w:tc>
          <w:tcPr>
            <w:tcW w:w="19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issodactyla</w:t>
            </w:r>
          </w:p>
        </w:tc>
        <w:tc>
          <w:tcPr>
            <w:tcW w:w="133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14(0)</w:t>
            </w:r>
          </w:p>
        </w:tc>
        <w:tc>
          <w:tcPr>
            <w:tcW w:w="12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iCs/>
                <w:color w:val="000000"/>
                <w:lang w:val="it-IT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25.502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Cs/>
                <w:color w:val="000000"/>
                <w:lang w:val="it-IT"/>
              </w:rPr>
            </w:pPr>
            <w:r>
              <w:rPr>
                <w:b/>
                <w:bCs/>
                <w:iCs/>
                <w:color w:val="000000"/>
                <w:lang w:val="it-IT"/>
              </w:rPr>
              <w:t>0.035 (+)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.972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0 (+)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9.919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0 (+)</w:t>
            </w:r>
          </w:p>
        </w:tc>
      </w:tr>
    </w:tbl>
    <w:p>
      <w:pPr>
        <w:pStyle w:val="Normal"/>
        <w:rPr>
          <w:rStyle w:val="Applestylespan"/>
          <w:bCs/>
          <w:color w:val="333333"/>
          <w:shd w:fill="FFFFFF" w:val="clear"/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he three orders with one only species in our data set were removed from the table. Tests obtained with the IUCN50 model are recalled here</w:t>
      </w:r>
      <w:r>
        <w:rPr>
          <w:lang w:val="en-US"/>
        </w:rPr>
        <w:t xml:space="preserve"> The three orders with only one species in our dataset were removed from the table. The order Notoryctemorphia, with 2 DD species, was also discarded. </w:t>
      </w:r>
      <w:r>
        <w:rPr>
          <w:i/>
          <w:lang w:val="en-US"/>
        </w:rPr>
        <w:t>n</w:t>
      </w:r>
      <w:r>
        <w:rPr>
          <w:lang w:val="en-US"/>
        </w:rPr>
        <w:t xml:space="preserve"> = number of species that are not classified as DD, and the number of DD species is given in brackets; relative loss = PDloss. Significance tests with α= 5% are highlighted in bold; a sign in brackets indicates whether PDloss is higher (+) or lower (-) than expected randomly. </w:t>
      </w:r>
      <w:r>
        <w:rPr>
          <w:lang w:val="en-GB"/>
        </w:rPr>
        <w:t>Orders are in the same order as in Table 2. Tests in red indicate differences between model IUCN50 and the two other mode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pplestylespan">
    <w:name w:val="apple-style-span"/>
    <w:qFormat/>
    <w:rPr/>
  </w:style>
  <w:style w:type="character" w:styleId="CommentaireCar">
    <w:name w:val="Commentaire Car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uppressAutoHyphens w:val="true"/>
    </w:pPr>
    <w:rPr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1:35:00Z</dcterms:created>
  <dc:creator>Sandrine Pavoine</dc:creator>
  <dc:description/>
  <cp:keywords/>
  <dc:language>en-US</dc:language>
  <cp:lastModifiedBy>sandrine pavoine</cp:lastModifiedBy>
  <dcterms:modified xsi:type="dcterms:W3CDTF">2012-09-01T15:53:00Z</dcterms:modified>
  <cp:revision>25</cp:revision>
  <dc:subject/>
  <dc:title>Table S2-1</dc:title>
</cp:coreProperties>
</file>